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6A9" w:rsidRPr="002E1B13" w:rsidRDefault="000A46A9" w:rsidP="000A46A9">
      <w:pPr>
        <w:spacing w:line="480" w:lineRule="auto"/>
        <w:rPr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2 Table</w:t>
      </w:r>
      <w:r w:rsidRPr="002E1B13">
        <w:rPr>
          <w:rFonts w:ascii="Times New Roman" w:hAnsi="Times New Roman" w:cs="Times New Roman"/>
          <w:b/>
          <w:lang w:val="en-US"/>
        </w:rPr>
        <w:t>.</w:t>
      </w:r>
      <w:proofErr w:type="gramEnd"/>
      <w:r w:rsidRPr="002E1B13">
        <w:rPr>
          <w:rFonts w:ascii="Times New Roman" w:hAnsi="Times New Roman" w:cs="Times New Roman"/>
          <w:b/>
          <w:lang w:val="en-US"/>
        </w:rPr>
        <w:t xml:space="preserve"> List of the texture features extracted using the </w:t>
      </w:r>
      <w:proofErr w:type="spellStart"/>
      <w:r w:rsidRPr="002E1B13">
        <w:rPr>
          <w:rFonts w:ascii="Times New Roman" w:hAnsi="Times New Roman" w:cs="Times New Roman"/>
          <w:b/>
          <w:lang w:val="en-US"/>
        </w:rPr>
        <w:t>Pyradiomics</w:t>
      </w:r>
      <w:proofErr w:type="spellEnd"/>
      <w:r w:rsidRPr="002E1B13">
        <w:rPr>
          <w:rFonts w:ascii="Times New Roman" w:hAnsi="Times New Roman" w:cs="Times New Roman"/>
          <w:b/>
          <w:lang w:val="en-US"/>
        </w:rPr>
        <w:t xml:space="preserve"> and in-house </w:t>
      </w:r>
      <w:proofErr w:type="spellStart"/>
      <w:r w:rsidRPr="002E1B13">
        <w:rPr>
          <w:rFonts w:ascii="Times New Roman" w:hAnsi="Times New Roman" w:cs="Times New Roman"/>
          <w:b/>
          <w:lang w:val="en-US"/>
        </w:rPr>
        <w:t>Matlab</w:t>
      </w:r>
      <w:proofErr w:type="spellEnd"/>
      <w:r w:rsidRPr="002E1B13">
        <w:rPr>
          <w:rFonts w:ascii="Times New Roman" w:hAnsi="Times New Roman" w:cs="Times New Roman"/>
          <w:b/>
          <w:lang w:val="en-US"/>
        </w:rPr>
        <w:t xml:space="preserve">-based </w:t>
      </w:r>
      <w:proofErr w:type="spellStart"/>
      <w:r w:rsidRPr="002E1B13">
        <w:rPr>
          <w:rFonts w:ascii="Times New Roman" w:hAnsi="Times New Roman" w:cs="Times New Roman"/>
          <w:b/>
          <w:lang w:val="en-US"/>
        </w:rPr>
        <w:t>softwares</w:t>
      </w:r>
      <w:proofErr w:type="spellEnd"/>
      <w:r w:rsidRPr="002E1B13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Grilledutableau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5949"/>
        <w:gridCol w:w="2126"/>
        <w:gridCol w:w="2131"/>
      </w:tblGrid>
      <w:tr w:rsidR="000A46A9" w:rsidRPr="000E0AF4" w:rsidTr="000E0AF4">
        <w:trPr>
          <w:trHeight w:val="432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-Level Co-occurrence Matrix (GLCM)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Feature name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E1B13">
              <w:rPr>
                <w:rFonts w:ascii="Times New Roman" w:hAnsi="Times New Roman" w:cs="Times New Roman"/>
                <w:b/>
                <w:lang w:val="en-US"/>
              </w:rPr>
              <w:t>Pyradiomics</w:t>
            </w:r>
            <w:proofErr w:type="spellEnd"/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23)</w:t>
            </w:r>
          </w:p>
        </w:tc>
        <w:tc>
          <w:tcPr>
            <w:tcW w:w="2131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-house software</w:t>
            </w:r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26)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1B13">
              <w:rPr>
                <w:rFonts w:ascii="Times New Roman" w:hAnsi="Times New Roman" w:cs="Times New Roman"/>
                <w:b/>
                <w:bCs/>
              </w:rPr>
              <w:t>Autocorrelation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Joint Averag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Cluster Prominenc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Cluster Shad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Cluster Tendenc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trHeight w:val="320"/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Contras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Correl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Difference Averag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Difference Entrop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Difference Varianc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Dissimilar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Joint Energ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Joint Entrop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Homogeneity 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Homogeneity 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Measure of Information Correlation 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bookmarkStart w:id="0" w:name="_GoBack"/>
        <w:bookmarkEnd w:id="0"/>
      </w:tr>
      <w:tr w:rsidR="000A46A9" w:rsidRPr="002E1B13" w:rsidTr="000E0AF4">
        <w:trPr>
          <w:trHeight w:val="244"/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Measure of Information Correlation 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verse Difference Moment (IDM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verse Difference Moment Normalized (IDM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verse Differenc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verse Difference Normalized (ID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verse Varianc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Maximum Probabil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um Averag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um Varianc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um Entrop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um Squar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Variance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Variance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Correlation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 xml:space="preserve">Sum Average 2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Agreemen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trHeight w:val="394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_Toc516786934"/>
            <w:r w:rsidRPr="002E1B13">
              <w:rPr>
                <w:rFonts w:ascii="Times New Roman" w:hAnsi="Times New Roman" w:cs="Times New Roman"/>
                <w:b/>
                <w:lang w:val="en-US"/>
              </w:rPr>
              <w:t>Gray-Level Size Zone Matrices (GLSZM</w:t>
            </w:r>
            <w:r w:rsidRPr="002E1B13">
              <w:rPr>
                <w:rFonts w:ascii="Times New Roman" w:hAnsi="Times New Roman" w:cs="Times New Roman"/>
                <w:b/>
              </w:rPr>
              <w:t>)</w:t>
            </w:r>
            <w:bookmarkEnd w:id="1"/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Feature name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E1B13">
              <w:rPr>
                <w:rFonts w:ascii="Times New Roman" w:hAnsi="Times New Roman" w:cs="Times New Roman"/>
                <w:b/>
                <w:lang w:val="en-US"/>
              </w:rPr>
              <w:t>Pyradiomics</w:t>
            </w:r>
            <w:proofErr w:type="spellEnd"/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16)</w:t>
            </w:r>
          </w:p>
        </w:tc>
        <w:tc>
          <w:tcPr>
            <w:tcW w:w="2131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-house software</w:t>
            </w:r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13)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mall Area Emphasis (SA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arge Area Emphasis (LA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 Level Non-Uniformity (GL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 Level Non-Uniformity Normalized (GLN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E1B13">
              <w:rPr>
                <w:rFonts w:ascii="Times New Roman" w:hAnsi="Times New Roman" w:cs="Times New Roman"/>
                <w:b/>
              </w:rPr>
              <w:lastRenderedPageBreak/>
              <w:t>Size-Zone Non-</w:t>
            </w:r>
            <w:proofErr w:type="spellStart"/>
            <w:r w:rsidRPr="002E1B13">
              <w:rPr>
                <w:rFonts w:ascii="Times New Roman" w:hAnsi="Times New Roman" w:cs="Times New Roman"/>
                <w:b/>
              </w:rPr>
              <w:t>Uniformity</w:t>
            </w:r>
            <w:proofErr w:type="spellEnd"/>
            <w:r w:rsidRPr="002E1B13">
              <w:rPr>
                <w:rFonts w:ascii="Times New Roman" w:hAnsi="Times New Roman" w:cs="Times New Roman"/>
                <w:b/>
              </w:rPr>
              <w:t xml:space="preserve"> (SZ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trHeight w:val="318"/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ize-Zone Non-Uniformity Normalized (SZN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Zone Percentage (ZP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 Level Variance (GLV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Zone Variance (ZV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Zone Entropy (Z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ow Gray Level Zone Emphasis (LGLZ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High Gray Level Zone Emphasis (HGLZ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mall Area Low Gray Level Emphasis (SAL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mall Area High Gray Level Emphasis (SAH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arge Area Low Gray Level Emphasis (LAL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arge Area High Gray Level Emphasis (LAH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0E0AF4" w:rsidTr="000E0AF4">
        <w:trPr>
          <w:trHeight w:val="394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-Level Run Length Matrices (GLRLM)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Feature name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E1B13">
              <w:rPr>
                <w:rFonts w:ascii="Times New Roman" w:hAnsi="Times New Roman" w:cs="Times New Roman"/>
                <w:b/>
                <w:lang w:val="en-US"/>
              </w:rPr>
              <w:t>Pyradiomics</w:t>
            </w:r>
            <w:proofErr w:type="spellEnd"/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16)</w:t>
            </w:r>
          </w:p>
        </w:tc>
        <w:tc>
          <w:tcPr>
            <w:tcW w:w="2131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-house software</w:t>
            </w:r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13)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hort Run Emphasis (SR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ong Run Emphasis (LR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 Level Non-Uniformity (GL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 Level Non-Uniformity Normalized (GLN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Run Length Non-Uniformity (RL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trHeight w:val="270"/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Run Length Non-Uniformity Normalized (RLN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Run Percentage (RP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 Level Variance (GLV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Run Variance (RV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Run Entropy (R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ow Gray Level Run Emphasis (LGLR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High Gray Level Run Emphasis (HGLR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hort Run Low Gray Level Emphasis (SRL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hort Run High Gray Level Emphasis (SRH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ong Run Low Gray Level Emphasis (LRL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trHeight w:val="336"/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ong Run High Gray Level Emphasis (LRH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0E0AF4" w:rsidTr="000E0AF4">
        <w:trPr>
          <w:trHeight w:val="394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-Level Dependence Matrices (GLDM)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Feature name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E1B13">
              <w:rPr>
                <w:rFonts w:ascii="Times New Roman" w:hAnsi="Times New Roman" w:cs="Times New Roman"/>
                <w:b/>
                <w:lang w:val="en-US"/>
              </w:rPr>
              <w:t>Pyradiomics</w:t>
            </w:r>
            <w:proofErr w:type="spellEnd"/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14)</w:t>
            </w:r>
          </w:p>
        </w:tc>
        <w:tc>
          <w:tcPr>
            <w:tcW w:w="2131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-house software</w:t>
            </w:r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0)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mall Dependence Emphasis (SD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arge Dependence Emphasis (LD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 Level Non-Uniformity (GL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 Level Non-Uniformity Normalized (GLN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Dependence Non-Uniformity (D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A46A9" w:rsidRPr="002E1B13" w:rsidTr="000E0AF4">
        <w:trPr>
          <w:trHeight w:val="298"/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Dependence Non-Uniformity Normalized (DNN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Gray Level Variance (GLV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Dependence Variance (DV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Dependence Entropy (D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Dependence Percentag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Low Gray Level Emphasis (L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lastRenderedPageBreak/>
              <w:t>High Gray Level Emphasis (H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mall Dependence Low Gray Level Emphasis (SDL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mall Dependence High Gray Level Emphasis (SDHGLE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6A9" w:rsidRPr="000E0AF4" w:rsidTr="000E0AF4">
        <w:trPr>
          <w:trHeight w:val="394"/>
          <w:jc w:val="center"/>
        </w:trPr>
        <w:tc>
          <w:tcPr>
            <w:tcW w:w="10206" w:type="dxa"/>
            <w:gridSpan w:val="3"/>
            <w:shd w:val="clear" w:color="auto" w:fill="95B3D7" w:themeFill="accent1" w:themeFillTint="99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2" w:name="_Toc516786937"/>
            <w:r w:rsidRPr="002E1B13">
              <w:rPr>
                <w:rFonts w:ascii="Times New Roman" w:hAnsi="Times New Roman" w:cs="Times New Roman"/>
                <w:b/>
                <w:lang w:val="en-US"/>
              </w:rPr>
              <w:t>Neighboring Gray Tone Difference Matrices (NGTDM)</w:t>
            </w:r>
            <w:bookmarkEnd w:id="2"/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Feature name</w:t>
            </w:r>
          </w:p>
        </w:tc>
        <w:tc>
          <w:tcPr>
            <w:tcW w:w="2126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E1B13">
              <w:rPr>
                <w:rFonts w:ascii="Times New Roman" w:hAnsi="Times New Roman" w:cs="Times New Roman"/>
                <w:b/>
                <w:lang w:val="en-US"/>
              </w:rPr>
              <w:t>Pyradiomics</w:t>
            </w:r>
            <w:proofErr w:type="spellEnd"/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0)</w:t>
            </w:r>
          </w:p>
        </w:tc>
        <w:tc>
          <w:tcPr>
            <w:tcW w:w="2131" w:type="dxa"/>
            <w:shd w:val="clear" w:color="auto" w:fill="DBE5F1" w:themeFill="accent1" w:themeFillTint="33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In-house software</w:t>
            </w:r>
          </w:p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(n = 5)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Coarsenes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Contras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Busynes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Complex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  <w:tr w:rsidR="000A46A9" w:rsidRPr="002E1B13" w:rsidTr="000E0AF4">
        <w:trPr>
          <w:jc w:val="center"/>
        </w:trPr>
        <w:tc>
          <w:tcPr>
            <w:tcW w:w="5949" w:type="dxa"/>
            <w:tcMar>
              <w:left w:w="57" w:type="dxa"/>
              <w:right w:w="57" w:type="dxa"/>
            </w:tcMar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E1B13">
              <w:rPr>
                <w:rFonts w:ascii="Times New Roman" w:hAnsi="Times New Roman" w:cs="Times New Roman"/>
                <w:b/>
                <w:lang w:val="en-US"/>
              </w:rPr>
              <w:t>Strength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31" w:type="dxa"/>
            <w:shd w:val="clear" w:color="auto" w:fill="auto"/>
            <w:vAlign w:val="center"/>
          </w:tcPr>
          <w:p w:rsidR="000A46A9" w:rsidRPr="002E1B13" w:rsidRDefault="000A46A9" w:rsidP="000A46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B13">
              <w:rPr>
                <w:rFonts w:ascii="Segoe UI Symbol" w:hAnsi="Segoe UI Symbol" w:cs="Segoe UI Symbol"/>
                <w:lang w:val="en-US"/>
              </w:rPr>
              <w:t>✔</w:t>
            </w:r>
          </w:p>
        </w:tc>
      </w:tr>
    </w:tbl>
    <w:p w:rsidR="000A46A9" w:rsidRDefault="000A46A9" w:rsidP="000A46A9">
      <w:pPr>
        <w:rPr>
          <w:lang w:val="en-US"/>
        </w:rPr>
      </w:pPr>
    </w:p>
    <w:p w:rsidR="008B04EF" w:rsidRDefault="000A46A9"/>
    <w:sectPr w:rsidR="008B04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6A9"/>
    <w:rsid w:val="000A3225"/>
    <w:rsid w:val="000A46A9"/>
    <w:rsid w:val="0093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6A9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A4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6A9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A4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7</Words>
  <Characters>2681</Characters>
  <Application>Microsoft Office Word</Application>
  <DocSecurity>0</DocSecurity>
  <Lines>22</Lines>
  <Paragraphs>6</Paragraphs>
  <ScaleCrop>false</ScaleCrop>
  <Company>APHP</Company>
  <LinksUpToDate>false</LinksUpToDate>
  <CharactersWithSpaces>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g065152673pc</dc:creator>
  <cp:lastModifiedBy>g-g065152673pc</cp:lastModifiedBy>
  <cp:revision>1</cp:revision>
  <dcterms:created xsi:type="dcterms:W3CDTF">2018-12-17T01:09:00Z</dcterms:created>
  <dcterms:modified xsi:type="dcterms:W3CDTF">2018-12-17T01:10:00Z</dcterms:modified>
</cp:coreProperties>
</file>